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0A45F" w14:textId="6AC8CC83" w:rsidR="00EB589B" w:rsidRPr="004B6F7F" w:rsidRDefault="004B6F7F">
      <w:pPr>
        <w:rPr>
          <w:rFonts w:ascii="Times New Roman" w:hAnsi="Times New Roman" w:cs="Times New Roman"/>
          <w:b/>
          <w:sz w:val="24"/>
          <w:szCs w:val="24"/>
        </w:rPr>
      </w:pPr>
      <w:r w:rsidRPr="004B6F7F">
        <w:rPr>
          <w:rFonts w:ascii="Times New Roman" w:hAnsi="Times New Roman" w:cs="Times New Roman"/>
          <w:b/>
          <w:sz w:val="24"/>
          <w:szCs w:val="24"/>
        </w:rPr>
        <w:t>Table S5. Primers used in the study</w:t>
      </w:r>
      <w:r w:rsidR="00FB231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pPr w:leftFromText="180" w:rightFromText="180" w:vertAnchor="text" w:horzAnchor="page" w:tblpX="782" w:tblpY="671"/>
        <w:tblOverlap w:val="never"/>
        <w:tblW w:w="10575" w:type="dxa"/>
        <w:tblLayout w:type="fixed"/>
        <w:tblLook w:val="04A0" w:firstRow="1" w:lastRow="0" w:firstColumn="1" w:lastColumn="0" w:noHBand="0" w:noVBand="1"/>
      </w:tblPr>
      <w:tblGrid>
        <w:gridCol w:w="1620"/>
        <w:gridCol w:w="5200"/>
        <w:gridCol w:w="3755"/>
      </w:tblGrid>
      <w:tr w:rsidR="00EB589B" w14:paraId="51235E7E" w14:textId="77777777">
        <w:trPr>
          <w:trHeight w:val="285"/>
        </w:trPr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E984B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52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54F88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3')</w:t>
            </w:r>
          </w:p>
        </w:tc>
        <w:tc>
          <w:tcPr>
            <w:tcW w:w="375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90FE3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otation</w:t>
            </w:r>
          </w:p>
        </w:tc>
      </w:tr>
      <w:tr w:rsidR="00EB589B" w14:paraId="43342252" w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D83F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Tc1-1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C5E0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GGGACGAATTTCAGAC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E5CF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CR amplification of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Rab11C1</w:t>
            </w:r>
          </w:p>
        </w:tc>
      </w:tr>
      <w:tr w:rsidR="00EB589B" w14:paraId="3B23031A" w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81D3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Tc1-1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53EB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GGGAAGATGGTGAATA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372A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CR amplification of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Rab11C1</w:t>
            </w:r>
          </w:p>
        </w:tc>
      </w:tr>
      <w:tr w:rsidR="00EB589B" w14:paraId="6C65FE61" w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C2CE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Tc1-2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21D0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GAGTTCAGCCTGGAGAC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259F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CR amplification of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Rab11C1</w:t>
            </w:r>
          </w:p>
        </w:tc>
      </w:tr>
      <w:tr w:rsidR="00EB589B" w14:paraId="24197FE8" w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C33B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Tc1-2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68CD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TATCTGGGTGGCATTT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6D6C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CR amplification of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Rab11C1</w:t>
            </w:r>
          </w:p>
        </w:tc>
      </w:tr>
      <w:tr w:rsidR="00EB589B" w14:paraId="2ED7B07D" w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BF8D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Tc1-3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36A5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CGGGACCTTCTCCAT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6183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CR amplification of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Rab11C1</w:t>
            </w:r>
          </w:p>
        </w:tc>
      </w:tr>
      <w:tr w:rsidR="00EB589B" w14:paraId="7FCCF589" w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7358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Tc1-3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B8D4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GTTGTGATCCGGGAGT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9042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CR amplification of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Rab11C1</w:t>
            </w:r>
          </w:p>
        </w:tc>
      </w:tr>
      <w:tr w:rsidR="00EB589B" w14:paraId="2AEACD6D" w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867F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c1-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AE8B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GACCTGCTGTCGCGGTTCGCG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06CE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ign CRISPR primer</w:t>
            </w:r>
          </w:p>
        </w:tc>
      </w:tr>
      <w:tr w:rsidR="00EB589B" w14:paraId="574EB995" w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981B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c1-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FE8D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CGCGAACCGCGACAGCAGGT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50A6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ign CRISPR primer</w:t>
            </w:r>
          </w:p>
        </w:tc>
      </w:tr>
      <w:tr w:rsidR="00EB589B" w14:paraId="3142645C" w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27BB3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1-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2B16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CGGCGGCGGCGGCG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D984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OsRab11C1</w:t>
            </w:r>
          </w:p>
        </w:tc>
      </w:tr>
      <w:tr w:rsidR="00EB589B" w14:paraId="7DB402A7" w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0FB3B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1-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F029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AGACGAGCAGCACCCTGAGCT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13AE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OsRab11C1</w:t>
            </w:r>
          </w:p>
        </w:tc>
      </w:tr>
      <w:tr w:rsidR="00EB589B" w14:paraId="66F689CA" w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B806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c1-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CC05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GGATCCATGGCGGCGGCGGCGGCG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AFD0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nstruct the carrier of over-expression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Rab11C1</w:t>
            </w:r>
          </w:p>
        </w:tc>
      </w:tr>
      <w:tr w:rsidR="00EB589B" w14:paraId="42D41EE9" w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F250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c1-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9810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AGCTTTCAAGACGAGCAGCACCCTGAGCT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9612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nstruct the carrier of over-expression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Rab11C1</w:t>
            </w:r>
          </w:p>
        </w:tc>
      </w:tr>
      <w:tr w:rsidR="00EB589B" w14:paraId="2FB0A233" w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998C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Q2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85F3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GACAAGATGATCTGCC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78F1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NA Semi-quantitative analysis</w:t>
            </w:r>
          </w:p>
        </w:tc>
      </w:tr>
      <w:tr w:rsidR="00EB589B" w14:paraId="175DC4F6" w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408B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Q2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C8F2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AAGCTGAAGCATCCAGC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CB72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NA Semi-quantitative analysis</w:t>
            </w:r>
          </w:p>
        </w:tc>
      </w:tr>
      <w:tr w:rsidR="00EB589B" w14:paraId="3DEAA192" w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BE1A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QQ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AFC8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AGAAGAAGTGTGGTCA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5850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PCR</w:t>
            </w:r>
          </w:p>
        </w:tc>
      </w:tr>
      <w:tr w:rsidR="00EB589B" w14:paraId="7489300B" w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33D4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QQ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4B66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AGATAACAACGGAAGCA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3371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PCR</w:t>
            </w:r>
          </w:p>
        </w:tc>
      </w:tr>
      <w:tr w:rsidR="00EB589B" w14:paraId="3F5421E8" w14:textId="77777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0677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c1-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CF6F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TGACTCGCTCAAACTCATC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A4BF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alysis the over-expression of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Rab11C1</w:t>
            </w:r>
          </w:p>
        </w:tc>
      </w:tr>
      <w:tr w:rsidR="00EB589B" w14:paraId="0239F31A" w14:textId="77777777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59820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c1-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CB1C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ATCAATCAGCAGTGACGAA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AF96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alysis the over-expression of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Rab11C1</w:t>
            </w:r>
          </w:p>
        </w:tc>
      </w:tr>
      <w:tr w:rsidR="00EB589B" w14:paraId="577F7E55" w14:textId="77777777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D0B7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1-1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ACAA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TTGAAGGGAAGCGGTGC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B85C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entification of CRISPR/Cas9 transgenic lines</w:t>
            </w:r>
          </w:p>
        </w:tc>
      </w:tr>
      <w:tr w:rsidR="00EB589B" w14:paraId="3BA26387" w14:textId="77777777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65B5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1-1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C100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AGCAGGGATGATGGTC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D438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entification of CRISPR/Cas9 transgenic lines</w:t>
            </w:r>
          </w:p>
        </w:tc>
      </w:tr>
      <w:tr w:rsidR="00EB589B" w14:paraId="63639F58" w14:textId="77777777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FD32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2-RabC11-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481E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CGCTCTAGAACTAGTGGAATGGCGGCGGCGGCGGCGGC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A8C0" w14:textId="77777777" w:rsidR="00EB589B" w:rsidRDefault="004B6F7F">
            <w:pPr>
              <w:widowControl/>
              <w:kinsoku w:val="0"/>
              <w:topLinePunct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nstruct the carrier of sub-cellular localization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Rab11C1</w:t>
            </w:r>
          </w:p>
        </w:tc>
      </w:tr>
      <w:tr w:rsidR="00EB589B" w14:paraId="6A643741" w14:textId="77777777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EBC0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2-RabC11-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1D77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GGTATCGATAAGCTTGATAGACGAGCAGCACCCTGAGC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0351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truct the carrier of sub-cellular localiz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Rab11C1</w:t>
            </w:r>
          </w:p>
        </w:tc>
      </w:tr>
      <w:tr w:rsidR="00EB589B" w14:paraId="68B1B7F0" w14:textId="77777777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AA22" w14:textId="77777777" w:rsidR="00EB589B" w:rsidRDefault="004B6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OsPP2C09-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94F2" w14:textId="77777777" w:rsidR="00EB589B" w:rsidRDefault="004B6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AAAATCTAGCGAGCCGTC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E366" w14:textId="77777777" w:rsidR="00EB589B" w:rsidRDefault="004B6F7F">
            <w:pPr>
              <w:widowControl/>
              <w:ind w:left="220" w:hangingChars="100" w:hanging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lysis of the relative expression level of marker gene</w:t>
            </w:r>
          </w:p>
        </w:tc>
      </w:tr>
      <w:tr w:rsidR="00EB589B" w14:paraId="174F70A0" w14:textId="77777777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6402" w14:textId="77777777" w:rsidR="00EB589B" w:rsidRDefault="004B6F7F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OsPP2C09-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50D5" w14:textId="77777777" w:rsidR="00EB589B" w:rsidRDefault="004B6F7F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AGCAACTACTCCAATTAC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C661" w14:textId="77777777" w:rsidR="00EB589B" w:rsidRDefault="004B6F7F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lysis of the relative expression level of marker gene</w:t>
            </w:r>
          </w:p>
        </w:tc>
      </w:tr>
      <w:tr w:rsidR="00EB589B" w14:paraId="04B6BA74" w14:textId="77777777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677D" w14:textId="77777777" w:rsidR="00EB589B" w:rsidRDefault="004B6F7F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OsABF2-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1D8B" w14:textId="77777777" w:rsidR="00EB589B" w:rsidRDefault="004B6F7F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CAGAGTTGCTTCTCTCCTT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565A" w14:textId="77777777" w:rsidR="00EB589B" w:rsidRDefault="004B6F7F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lysis of the relative expression level of marker gene</w:t>
            </w:r>
          </w:p>
        </w:tc>
      </w:tr>
      <w:tr w:rsidR="00EB589B" w14:paraId="39FCB276" w14:textId="77777777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9C13" w14:textId="77777777" w:rsidR="00EB589B" w:rsidRDefault="004B6F7F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OsABF2-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7DFC" w14:textId="77777777" w:rsidR="00EB589B" w:rsidRDefault="004B6F7F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CTGTAAACGGGATGACATG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1AC4" w14:textId="77777777" w:rsidR="00EB589B" w:rsidRDefault="004B6F7F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lysis of the relative expression level of marker gene</w:t>
            </w:r>
          </w:p>
        </w:tc>
      </w:tr>
      <w:tr w:rsidR="00EB589B" w14:paraId="1F80A936" w14:textId="77777777">
        <w:trPr>
          <w:trHeight w:val="315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729DE" w14:textId="77777777" w:rsidR="00EB589B" w:rsidRDefault="004B6F7F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OsPYL3-F</w:t>
            </w:r>
          </w:p>
        </w:tc>
        <w:tc>
          <w:tcPr>
            <w:tcW w:w="5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DEAAF" w14:textId="77777777" w:rsidR="00EB589B" w:rsidRDefault="004B6F7F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TTCAAGCCATTTGTGAGCC</w:t>
            </w:r>
          </w:p>
        </w:tc>
        <w:tc>
          <w:tcPr>
            <w:tcW w:w="3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12EE4" w14:textId="77777777" w:rsidR="00EB589B" w:rsidRDefault="004B6F7F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lysis of the relative expression level of marker gene</w:t>
            </w:r>
          </w:p>
        </w:tc>
      </w:tr>
      <w:tr w:rsidR="00EB589B" w14:paraId="4E037C54" w14:textId="77777777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E841EE" w14:textId="77777777" w:rsidR="00EB589B" w:rsidRDefault="004B6F7F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OsPYL3-R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35FB9C" w14:textId="77777777" w:rsidR="00EB589B" w:rsidRDefault="004B6F7F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GCCAGACTTAACATTAAC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0279B2" w14:textId="77777777" w:rsidR="00EB589B" w:rsidRDefault="004B6F7F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lysis of the relative expression level of marker gene</w:t>
            </w:r>
          </w:p>
        </w:tc>
      </w:tr>
    </w:tbl>
    <w:p w14:paraId="76C5741C" w14:textId="77777777" w:rsidR="00EB589B" w:rsidRDefault="00EB589B">
      <w:pPr>
        <w:widowControl/>
        <w:ind w:left="220" w:hangingChars="100" w:hanging="220"/>
        <w:jc w:val="left"/>
        <w:rPr>
          <w:rFonts w:ascii="等线" w:eastAsia="等线" w:hAnsi="等线" w:cs="宋体"/>
          <w:color w:val="000000"/>
          <w:kern w:val="0"/>
          <w:sz w:val="22"/>
        </w:rPr>
      </w:pPr>
    </w:p>
    <w:p w14:paraId="10044EF6" w14:textId="77777777" w:rsidR="00EB589B" w:rsidRDefault="00EB589B"/>
    <w:p w14:paraId="1055DF5A" w14:textId="77777777" w:rsidR="00EB589B" w:rsidRDefault="00EB589B"/>
    <w:sectPr w:rsidR="00EB5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">
    <w:altName w:val="Times New Roman"/>
    <w:panose1 w:val="00000000000000000000"/>
    <w:charset w:val="80"/>
    <w:family w:val="roman"/>
    <w:notTrueType/>
    <w:pitch w:val="default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1B5"/>
    <w:rsid w:val="0001663E"/>
    <w:rsid w:val="000C5914"/>
    <w:rsid w:val="001348FB"/>
    <w:rsid w:val="00275D79"/>
    <w:rsid w:val="002E4940"/>
    <w:rsid w:val="00331D43"/>
    <w:rsid w:val="004B6F7F"/>
    <w:rsid w:val="00517060"/>
    <w:rsid w:val="00575313"/>
    <w:rsid w:val="00575587"/>
    <w:rsid w:val="0078336B"/>
    <w:rsid w:val="008361B5"/>
    <w:rsid w:val="00A50DB9"/>
    <w:rsid w:val="00B01BD7"/>
    <w:rsid w:val="00B62337"/>
    <w:rsid w:val="00DD7AC2"/>
    <w:rsid w:val="00EB589B"/>
    <w:rsid w:val="00FB231B"/>
    <w:rsid w:val="03FA6722"/>
    <w:rsid w:val="0640018F"/>
    <w:rsid w:val="0BC3099A"/>
    <w:rsid w:val="0E0C50E0"/>
    <w:rsid w:val="119D2C69"/>
    <w:rsid w:val="13027B8B"/>
    <w:rsid w:val="1636438F"/>
    <w:rsid w:val="16A83CF4"/>
    <w:rsid w:val="16EC1DF8"/>
    <w:rsid w:val="18744370"/>
    <w:rsid w:val="1D705654"/>
    <w:rsid w:val="23486A5D"/>
    <w:rsid w:val="25E5003B"/>
    <w:rsid w:val="29106F0A"/>
    <w:rsid w:val="298870D9"/>
    <w:rsid w:val="29E8001E"/>
    <w:rsid w:val="2BE21978"/>
    <w:rsid w:val="2E487865"/>
    <w:rsid w:val="2F4700A8"/>
    <w:rsid w:val="2F6F7248"/>
    <w:rsid w:val="304355A1"/>
    <w:rsid w:val="30604DEF"/>
    <w:rsid w:val="310A7CC4"/>
    <w:rsid w:val="31CF2CF9"/>
    <w:rsid w:val="33576013"/>
    <w:rsid w:val="34190D2E"/>
    <w:rsid w:val="34B9697E"/>
    <w:rsid w:val="35487131"/>
    <w:rsid w:val="35DD51BE"/>
    <w:rsid w:val="362E1449"/>
    <w:rsid w:val="37FC4BAA"/>
    <w:rsid w:val="38F04905"/>
    <w:rsid w:val="39FC59A8"/>
    <w:rsid w:val="3AEE32CE"/>
    <w:rsid w:val="3F3A09B9"/>
    <w:rsid w:val="430E6AB6"/>
    <w:rsid w:val="437D56C3"/>
    <w:rsid w:val="47F07AA6"/>
    <w:rsid w:val="4AB536DE"/>
    <w:rsid w:val="4EFC0649"/>
    <w:rsid w:val="51493CE9"/>
    <w:rsid w:val="56647CF2"/>
    <w:rsid w:val="5CD90BDF"/>
    <w:rsid w:val="60CE14ED"/>
    <w:rsid w:val="68783B81"/>
    <w:rsid w:val="6B6E41CF"/>
    <w:rsid w:val="6C761039"/>
    <w:rsid w:val="704A7695"/>
    <w:rsid w:val="73816161"/>
    <w:rsid w:val="739918C0"/>
    <w:rsid w:val="76535FC6"/>
    <w:rsid w:val="788E357C"/>
    <w:rsid w:val="7D1E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745AE7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7</Words>
  <Characters>1807</Characters>
  <Application>Microsoft Macintosh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5</cp:revision>
  <dcterms:created xsi:type="dcterms:W3CDTF">2021-06-01T07:41:00Z</dcterms:created>
  <dcterms:modified xsi:type="dcterms:W3CDTF">2021-06-18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1FF184C6F624796BFFD48DFB81ABF60</vt:lpwstr>
  </property>
</Properties>
</file>